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4A711" w14:textId="23D7E214" w:rsidR="004E79C1" w:rsidRPr="006E5BDB" w:rsidRDefault="004E79C1" w:rsidP="004E79C1">
      <w:pPr>
        <w:keepNext/>
        <w:spacing w:after="20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 w:rsidRPr="006E5BD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S</w:t>
      </w:r>
      <w:r w:rsidR="0027224C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2</w:t>
      </w:r>
      <w:r w:rsidRPr="006E5BD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Table. GRADE-</w:t>
      </w:r>
      <w:proofErr w:type="spellStart"/>
      <w:r w:rsidRPr="006E5BD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CERQual</w:t>
      </w:r>
      <w:proofErr w:type="spellEnd"/>
      <w:r w:rsidRPr="006E5BD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evidence profile to assess certainty or confidence in </w:t>
      </w:r>
      <w:r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the </w:t>
      </w:r>
      <w:r w:rsidRPr="006E5BD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body of evid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1390"/>
        <w:gridCol w:w="1901"/>
        <w:gridCol w:w="1765"/>
        <w:gridCol w:w="1184"/>
        <w:gridCol w:w="1147"/>
        <w:gridCol w:w="1353"/>
        <w:gridCol w:w="1373"/>
        <w:gridCol w:w="1432"/>
      </w:tblGrid>
      <w:tr w:rsidR="004E79C1" w:rsidRPr="00FA5AB8" w14:paraId="25C63D40" w14:textId="77777777" w:rsidTr="00D56C0A">
        <w:tc>
          <w:tcPr>
            <w:tcW w:w="1405" w:type="dxa"/>
          </w:tcPr>
          <w:p w14:paraId="710A42FD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Outcome(s)</w:t>
            </w:r>
          </w:p>
        </w:tc>
        <w:tc>
          <w:tcPr>
            <w:tcW w:w="1390" w:type="dxa"/>
          </w:tcPr>
          <w:p w14:paraId="31B8E204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Summary of findings</w:t>
            </w:r>
          </w:p>
        </w:tc>
        <w:tc>
          <w:tcPr>
            <w:tcW w:w="1901" w:type="dxa"/>
          </w:tcPr>
          <w:p w14:paraId="1CC381E8" w14:textId="77777777" w:rsidR="004E79C1" w:rsidRPr="00B55BFB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5BFB">
              <w:rPr>
                <w:rFonts w:ascii="Times New Roman" w:hAnsi="Times New Roman"/>
                <w:b/>
                <w:bCs/>
                <w:sz w:val="18"/>
                <w:szCs w:val="18"/>
              </w:rPr>
              <w:t>Reviews contributing to the findings</w:t>
            </w:r>
          </w:p>
        </w:tc>
        <w:tc>
          <w:tcPr>
            <w:tcW w:w="1765" w:type="dxa"/>
          </w:tcPr>
          <w:p w14:paraId="135B5B94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Methodological limitations</w:t>
            </w:r>
          </w:p>
        </w:tc>
        <w:tc>
          <w:tcPr>
            <w:tcW w:w="1184" w:type="dxa"/>
          </w:tcPr>
          <w:p w14:paraId="32D4FC62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Coherence</w:t>
            </w:r>
          </w:p>
        </w:tc>
        <w:tc>
          <w:tcPr>
            <w:tcW w:w="1147" w:type="dxa"/>
          </w:tcPr>
          <w:p w14:paraId="2FE2F73F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Adequacy</w:t>
            </w:r>
          </w:p>
        </w:tc>
        <w:tc>
          <w:tcPr>
            <w:tcW w:w="1353" w:type="dxa"/>
          </w:tcPr>
          <w:p w14:paraId="3133F5D8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1373" w:type="dxa"/>
          </w:tcPr>
          <w:p w14:paraId="316B1DA9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CERQual</w:t>
            </w:r>
            <w:proofErr w:type="spellEnd"/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ssessment of confidence in the evidence</w:t>
            </w:r>
          </w:p>
        </w:tc>
        <w:tc>
          <w:tcPr>
            <w:tcW w:w="1432" w:type="dxa"/>
          </w:tcPr>
          <w:p w14:paraId="755DAD17" w14:textId="77777777" w:rsidR="004E79C1" w:rsidRPr="00FA5AB8" w:rsidRDefault="004E79C1" w:rsidP="00D56C0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xplanation of </w:t>
            </w:r>
            <w:proofErr w:type="spellStart"/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>CERQual</w:t>
            </w:r>
            <w:proofErr w:type="spellEnd"/>
            <w:r w:rsidRPr="00FA5AB8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ssessment</w:t>
            </w:r>
          </w:p>
        </w:tc>
      </w:tr>
      <w:tr w:rsidR="004E79C1" w:rsidRPr="00FA5AB8" w14:paraId="5E2BE399" w14:textId="77777777" w:rsidTr="00D56C0A">
        <w:tc>
          <w:tcPr>
            <w:tcW w:w="1405" w:type="dxa"/>
          </w:tcPr>
          <w:p w14:paraId="41287753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Smoking abstinence/quit attempts</w:t>
            </w:r>
          </w:p>
        </w:tc>
        <w:tc>
          <w:tcPr>
            <w:tcW w:w="1390" w:type="dxa"/>
          </w:tcPr>
          <w:p w14:paraId="48767209" w14:textId="5C9644C8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‘</w:t>
            </w:r>
            <w:r w:rsidR="00803285">
              <w:rPr>
                <w:rFonts w:ascii="Times New Roman" w:hAnsi="Times New Roman"/>
                <w:sz w:val="18"/>
                <w:szCs w:val="18"/>
              </w:rPr>
              <w:t>P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>robable’ predictors identified</w:t>
            </w:r>
          </w:p>
        </w:tc>
        <w:tc>
          <w:tcPr>
            <w:tcW w:w="1901" w:type="dxa"/>
          </w:tcPr>
          <w:p w14:paraId="4CADFCDF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216486807"/>
                <w:placeholder>
                  <w:docPart w:val="E2DC45047137482384E75D5C2D007B1A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9CAC995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ombo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819163175"/>
                <w:placeholder>
                  <w:docPart w:val="1E47AD2417BC4247BC56E34089EAB87D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21B43BF8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Kjeld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1931268316"/>
                <w:placeholder>
                  <w:docPart w:val="3B8C48C68A7741C5A217304075E22FB5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60927935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Vallata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516360816"/>
                <w:placeholder>
                  <w:docPart w:val="1769F422C6164DF9BD3F54956432362F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Cengelli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-1400059203"/>
                <w:placeholder>
                  <w:docPart w:val="AC3BCEC50BDC475F82B133575008AFF1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6E40C2A3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Suss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-1736927723"/>
                <w:placeholder>
                  <w:docPart w:val="1DCC63EA117E4B01A63B3DA733AEDE9E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030196AB" w14:textId="4935D7FF" w:rsidR="00B5326D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Bita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1179350003"/>
                <w:placeholder>
                  <w:docPart w:val="9DDD83E829374718812EFD9B9853C99B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65" w:type="dxa"/>
          </w:tcPr>
          <w:p w14:paraId="6EFDD7F7" w14:textId="7FB2B6CE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(One study have serious, 3 studies have moderate, 3 studies have minor limitations)</w:t>
            </w:r>
          </w:p>
        </w:tc>
        <w:tc>
          <w:tcPr>
            <w:tcW w:w="1184" w:type="dxa"/>
          </w:tcPr>
          <w:p w14:paraId="1B530144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(One study have some concerns about the fit between the data from primary studies and the review finding)</w:t>
            </w:r>
          </w:p>
        </w:tc>
        <w:tc>
          <w:tcPr>
            <w:tcW w:w="1147" w:type="dxa"/>
          </w:tcPr>
          <w:p w14:paraId="5A6452B6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53" w:type="dxa"/>
          </w:tcPr>
          <w:p w14:paraId="55C5F51F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73" w:type="dxa"/>
          </w:tcPr>
          <w:p w14:paraId="26597A68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confidence</w:t>
            </w:r>
          </w:p>
        </w:tc>
        <w:tc>
          <w:tcPr>
            <w:tcW w:w="1432" w:type="dxa"/>
          </w:tcPr>
          <w:p w14:paraId="51B9C0F2" w14:textId="77777777" w:rsidR="004E79C1" w:rsidRPr="005C783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5C7838">
              <w:rPr>
                <w:rFonts w:ascii="Times New Roman" w:hAnsi="Times New Roman"/>
                <w:sz w:val="18"/>
                <w:szCs w:val="18"/>
              </w:rPr>
              <w:t>1 review with serious methodological limitations and moderate concerns on the coherence of data, 3 reviews with moderate methodological limitations, and 3 reviews with minor methodological limitations.</w:t>
            </w:r>
          </w:p>
        </w:tc>
      </w:tr>
      <w:tr w:rsidR="004E79C1" w:rsidRPr="00FA5AB8" w14:paraId="298610C9" w14:textId="77777777" w:rsidTr="00D56C0A">
        <w:tc>
          <w:tcPr>
            <w:tcW w:w="1405" w:type="dxa"/>
          </w:tcPr>
          <w:p w14:paraId="54C73CB2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Smoking abstinence/quit attempts</w:t>
            </w:r>
          </w:p>
        </w:tc>
        <w:tc>
          <w:tcPr>
            <w:tcW w:w="1390" w:type="dxa"/>
          </w:tcPr>
          <w:p w14:paraId="7A7069E1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‘possible’ predictors identified</w:t>
            </w:r>
          </w:p>
        </w:tc>
        <w:tc>
          <w:tcPr>
            <w:tcW w:w="1901" w:type="dxa"/>
          </w:tcPr>
          <w:p w14:paraId="7B7968BC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1145322275"/>
                <w:placeholder>
                  <w:docPart w:val="20B342E749A94A47A3828868EFF8AAB4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7BB3DD31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ombo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-195613359"/>
                <w:placeholder>
                  <w:docPart w:val="7BC7CFFD2347482A94953C0C8F732668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3E39AC65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Kjeld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846868113"/>
                <w:placeholder>
                  <w:docPart w:val="C2EB4E126CDD4EA9AFF47EB272D3DF9F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5976174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Vallata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-173333995"/>
                <w:placeholder>
                  <w:docPart w:val="39F1505A7991402482204349C11F1F04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Cengelli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-1042975138"/>
                <w:placeholder>
                  <w:docPart w:val="18757F399B9F4DBF917E84A9FE76E554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5B8272E9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Suss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1080717839"/>
                <w:placeholder>
                  <w:docPart w:val="B7C593BBB8CF4F388FBBF612E03AD58F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4F699C0C" w14:textId="77777777" w:rsidR="00B5326D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Bita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281466013"/>
                <w:placeholder>
                  <w:docPart w:val="CB3D639E94FF4CD1856979F147FE1B54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219456B2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880750510"/>
                <w:placeholder>
                  <w:docPart w:val="DDFB9F53BB0445D1A17717D1585E8101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52CEB870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Notley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146752880"/>
                <w:placeholder>
                  <w:docPart w:val="6D4FA11823C840CAAAFA09CF6F333343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5F868F5B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722788146"/>
                <w:placeholder>
                  <w:docPart w:val="9330B3C7B52741A6B2F86DEBBEB7BEC4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1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59AC82F" w14:textId="48367AC3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wy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-1779939703"/>
                <w:placeholder>
                  <w:docPart w:val="CD4BFC1F5BB24464AD02D110A7968132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1765" w:type="dxa"/>
          </w:tcPr>
          <w:p w14:paraId="5DFE9F32" w14:textId="0C3A74A1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Moderate (One study have serious, 3 studies have moderate, </w:t>
            </w:r>
            <w:r w:rsidR="00B5326D">
              <w:rPr>
                <w:rFonts w:ascii="Times New Roman" w:hAnsi="Times New Roman"/>
                <w:sz w:val="18"/>
                <w:szCs w:val="18"/>
              </w:rPr>
              <w:t>7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studies have minor limitations)</w:t>
            </w:r>
          </w:p>
        </w:tc>
        <w:tc>
          <w:tcPr>
            <w:tcW w:w="1184" w:type="dxa"/>
          </w:tcPr>
          <w:p w14:paraId="0C2E1F21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(One study have some concerns about the fit between the data from primary studies and the review finding)</w:t>
            </w:r>
          </w:p>
        </w:tc>
        <w:tc>
          <w:tcPr>
            <w:tcW w:w="1147" w:type="dxa"/>
          </w:tcPr>
          <w:p w14:paraId="606CDFEC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53" w:type="dxa"/>
          </w:tcPr>
          <w:p w14:paraId="4BD73DA5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73" w:type="dxa"/>
          </w:tcPr>
          <w:p w14:paraId="1B64C5C6" w14:textId="77777777" w:rsidR="004E79C1" w:rsidRPr="00FA5AB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confidence</w:t>
            </w:r>
          </w:p>
        </w:tc>
        <w:tc>
          <w:tcPr>
            <w:tcW w:w="1432" w:type="dxa"/>
          </w:tcPr>
          <w:p w14:paraId="040406D0" w14:textId="7D783CCC" w:rsidR="004E79C1" w:rsidRPr="005C7838" w:rsidRDefault="004E79C1" w:rsidP="00D56C0A">
            <w:pPr>
              <w:rPr>
                <w:rFonts w:ascii="Times New Roman" w:hAnsi="Times New Roman"/>
                <w:sz w:val="18"/>
                <w:szCs w:val="18"/>
              </w:rPr>
            </w:pPr>
            <w:r w:rsidRPr="005C7838">
              <w:rPr>
                <w:rFonts w:ascii="Times New Roman" w:hAnsi="Times New Roman"/>
                <w:sz w:val="18"/>
                <w:szCs w:val="18"/>
              </w:rPr>
              <w:t xml:space="preserve">1 review with serious methodological limitations and moderate concerns on the coherence of data, 3 reviews with moderate methodological limitations, and </w:t>
            </w:r>
            <w:r w:rsidR="00924B19">
              <w:rPr>
                <w:rFonts w:ascii="Times New Roman" w:hAnsi="Times New Roman"/>
                <w:sz w:val="18"/>
                <w:szCs w:val="18"/>
              </w:rPr>
              <w:t>7</w:t>
            </w:r>
            <w:r w:rsidRPr="005C7838">
              <w:rPr>
                <w:rFonts w:ascii="Times New Roman" w:hAnsi="Times New Roman"/>
                <w:sz w:val="18"/>
                <w:szCs w:val="18"/>
              </w:rPr>
              <w:t xml:space="preserve"> reviews with minor methodological limitations.</w:t>
            </w:r>
          </w:p>
        </w:tc>
      </w:tr>
      <w:tr w:rsidR="00924B19" w:rsidRPr="00FA5AB8" w14:paraId="0B835808" w14:textId="77777777" w:rsidTr="00D56C0A">
        <w:tc>
          <w:tcPr>
            <w:tcW w:w="1405" w:type="dxa"/>
          </w:tcPr>
          <w:p w14:paraId="173EC3D7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Smoking abstinence/quit attempts</w:t>
            </w:r>
          </w:p>
        </w:tc>
        <w:tc>
          <w:tcPr>
            <w:tcW w:w="1390" w:type="dxa"/>
          </w:tcPr>
          <w:p w14:paraId="5DEBDA42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‘insufficient evidence’ factors identified</w:t>
            </w:r>
          </w:p>
        </w:tc>
        <w:tc>
          <w:tcPr>
            <w:tcW w:w="1901" w:type="dxa"/>
          </w:tcPr>
          <w:p w14:paraId="4FA21AE3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-1148048117"/>
                <w:placeholder>
                  <w:docPart w:val="64B19569FC6F45348FBBEEEF91B42B37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18EE5C38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ombo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1089817103"/>
                <w:placeholder>
                  <w:docPart w:val="088AA9CF587E41B98438623636B13315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0B549D73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Kjeld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1662741961"/>
                <w:placeholder>
                  <w:docPart w:val="3718D7FF5A81421591F3D49CD39D40EA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828F4BB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lastRenderedPageBreak/>
              <w:t>Vallata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570548086"/>
                <w:placeholder>
                  <w:docPart w:val="C18CEEA6D04945E2B24CFC127CEE1D59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Cengelli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376443502"/>
                <w:placeholder>
                  <w:docPart w:val="14861102CEB244A7BCC2F2DC4EF4F387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66418D5D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Suss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1530523357"/>
                <w:placeholder>
                  <w:docPart w:val="5D57344CD7E6491D995017FE0A8A09A6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7BD9040B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Bita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267823678"/>
                <w:placeholder>
                  <w:docPart w:val="8EDAE4D01E5D46AC8BFD3DD5A12B820A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F7D2357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-2106567874"/>
                <w:placeholder>
                  <w:docPart w:val="CD04B456F10A456E8004A57E10F2BA7A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0EC19880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Notley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1208487861"/>
                <w:placeholder>
                  <w:docPart w:val="4AF355ED59404F1CA9089E840B91A2E6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34041C73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-613591003"/>
                <w:placeholder>
                  <w:docPart w:val="C04FA702BA1B44FFA032B23769D24CB0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1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3C20F6EF" w14:textId="1CC4393A" w:rsidR="00924B19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wy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-330295579"/>
                <w:placeholder>
                  <w:docPart w:val="9AD85D87849D4303921BEBE90AD8D346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1765" w:type="dxa"/>
          </w:tcPr>
          <w:p w14:paraId="57AE0A4F" w14:textId="48F914CA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Moderate (One study have serious, 3 studies have moderate, 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studies have minor limitations)</w:t>
            </w:r>
          </w:p>
        </w:tc>
        <w:tc>
          <w:tcPr>
            <w:tcW w:w="1184" w:type="dxa"/>
          </w:tcPr>
          <w:p w14:paraId="4ACE7096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Moderate (One study have some concerns about the fit between the </w:t>
            </w: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>data from primary studies and the review finding)</w:t>
            </w:r>
          </w:p>
        </w:tc>
        <w:tc>
          <w:tcPr>
            <w:tcW w:w="1147" w:type="dxa"/>
          </w:tcPr>
          <w:p w14:paraId="6CC1F5F1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>No/very minor concerns</w:t>
            </w:r>
          </w:p>
        </w:tc>
        <w:tc>
          <w:tcPr>
            <w:tcW w:w="1353" w:type="dxa"/>
          </w:tcPr>
          <w:p w14:paraId="68051B61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73" w:type="dxa"/>
          </w:tcPr>
          <w:p w14:paraId="26F849C2" w14:textId="20EFC2AE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confidence</w:t>
            </w:r>
          </w:p>
        </w:tc>
        <w:tc>
          <w:tcPr>
            <w:tcW w:w="1432" w:type="dxa"/>
          </w:tcPr>
          <w:p w14:paraId="1E325213" w14:textId="12A2A6C3" w:rsidR="00924B19" w:rsidRPr="005C783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5C7838">
              <w:rPr>
                <w:rFonts w:ascii="Times New Roman" w:hAnsi="Times New Roman"/>
                <w:sz w:val="18"/>
                <w:szCs w:val="18"/>
              </w:rPr>
              <w:t xml:space="preserve">1 review with serious methodological limitations and moderate concerns on the </w:t>
            </w:r>
            <w:r w:rsidRPr="005C7838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coherence of data, 3 reviews with moderate methodological limitations, and 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5C7838">
              <w:rPr>
                <w:rFonts w:ascii="Times New Roman" w:hAnsi="Times New Roman"/>
                <w:sz w:val="18"/>
                <w:szCs w:val="18"/>
              </w:rPr>
              <w:t xml:space="preserve"> reviews with minor methodological limitations.</w:t>
            </w:r>
          </w:p>
        </w:tc>
      </w:tr>
      <w:tr w:rsidR="00924B19" w:rsidRPr="00FA5AB8" w14:paraId="3F818025" w14:textId="77777777" w:rsidTr="00D56C0A">
        <w:tc>
          <w:tcPr>
            <w:tcW w:w="1405" w:type="dxa"/>
          </w:tcPr>
          <w:p w14:paraId="48D4D611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>Smoking abstinence/quit attempts</w:t>
            </w:r>
          </w:p>
        </w:tc>
        <w:tc>
          <w:tcPr>
            <w:tcW w:w="1390" w:type="dxa"/>
          </w:tcPr>
          <w:p w14:paraId="282515A1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‘probably unrelated’ factors identified</w:t>
            </w:r>
          </w:p>
        </w:tc>
        <w:tc>
          <w:tcPr>
            <w:tcW w:w="1901" w:type="dxa"/>
          </w:tcPr>
          <w:p w14:paraId="7C5ACC49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Vallata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-1556626296"/>
                <w:placeholder>
                  <w:docPart w:val="E215CDC56CC6454B969A905BC7281AFF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Cengelli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218334578"/>
                <w:placeholder>
                  <w:docPart w:val="0677BA8E6D4843CCBA19646B619B6F9B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425C12DE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Suss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-913471948"/>
                <w:placeholder>
                  <w:docPart w:val="FC7CEEB284A14ECB9DDF925FDA108DA6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31BB97F5" w14:textId="614C9C59" w:rsidR="00924B19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Bita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978449272"/>
                <w:placeholder>
                  <w:docPart w:val="B289155A59E5459DB7B8D2AABD8F46F2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65" w:type="dxa"/>
          </w:tcPr>
          <w:p w14:paraId="04C15D03" w14:textId="3BDB7E40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(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studies have moderate limitations, one study </w:t>
            </w:r>
            <w:proofErr w:type="gramStart"/>
            <w:r w:rsidRPr="00FA5AB8">
              <w:rPr>
                <w:rFonts w:ascii="Times New Roman" w:hAnsi="Times New Roman"/>
                <w:sz w:val="18"/>
                <w:szCs w:val="18"/>
              </w:rPr>
              <w:t>have</w:t>
            </w:r>
            <w:proofErr w:type="gramEnd"/>
            <w:r w:rsidRPr="00FA5AB8">
              <w:rPr>
                <w:rFonts w:ascii="Times New Roman" w:hAnsi="Times New Roman"/>
                <w:sz w:val="18"/>
                <w:szCs w:val="18"/>
              </w:rPr>
              <w:t xml:space="preserve"> minor limitations)</w:t>
            </w:r>
          </w:p>
        </w:tc>
        <w:tc>
          <w:tcPr>
            <w:tcW w:w="1184" w:type="dxa"/>
          </w:tcPr>
          <w:p w14:paraId="0919E8C0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No/ very minor concerns </w:t>
            </w:r>
          </w:p>
        </w:tc>
        <w:tc>
          <w:tcPr>
            <w:tcW w:w="1147" w:type="dxa"/>
          </w:tcPr>
          <w:p w14:paraId="4202CB1E" w14:textId="18369C2C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High concerns (studies offered very thin data)</w:t>
            </w:r>
          </w:p>
        </w:tc>
        <w:tc>
          <w:tcPr>
            <w:tcW w:w="1353" w:type="dxa"/>
          </w:tcPr>
          <w:p w14:paraId="00370EAD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73" w:type="dxa"/>
          </w:tcPr>
          <w:p w14:paraId="7E900DAD" w14:textId="77777777" w:rsidR="00924B19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5B3AAEFB" w14:textId="76A3A223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confidence</w:t>
            </w:r>
          </w:p>
        </w:tc>
        <w:tc>
          <w:tcPr>
            <w:tcW w:w="1432" w:type="dxa"/>
          </w:tcPr>
          <w:p w14:paraId="7557AC7F" w14:textId="3C0E484E" w:rsidR="00924B19" w:rsidRPr="005C783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5C7838">
              <w:rPr>
                <w:rFonts w:ascii="Times New Roman" w:hAnsi="Times New Roman"/>
                <w:sz w:val="18"/>
                <w:szCs w:val="18"/>
              </w:rPr>
              <w:t xml:space="preserve"> reviews with moderate methodological limitation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high concerns regarding adequacy of data.</w:t>
            </w:r>
          </w:p>
        </w:tc>
      </w:tr>
      <w:tr w:rsidR="00924B19" w:rsidRPr="00FA5AB8" w14:paraId="35421C0F" w14:textId="77777777" w:rsidTr="00D56C0A">
        <w:tc>
          <w:tcPr>
            <w:tcW w:w="1405" w:type="dxa"/>
          </w:tcPr>
          <w:p w14:paraId="661DD698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Smoking abstinence/quit attempts</w:t>
            </w:r>
          </w:p>
        </w:tc>
        <w:tc>
          <w:tcPr>
            <w:tcW w:w="1390" w:type="dxa"/>
          </w:tcPr>
          <w:p w14:paraId="21BE662E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14 ‘inconsistent direction’ factors identified</w:t>
            </w:r>
          </w:p>
        </w:tc>
        <w:tc>
          <w:tcPr>
            <w:tcW w:w="1901" w:type="dxa"/>
          </w:tcPr>
          <w:p w14:paraId="78D17B4F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-55085050"/>
                <w:placeholder>
                  <w:docPart w:val="0CC1C3A2B20F4C73A2B354F73BC91568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1774799E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ombo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-816726218"/>
                <w:placeholder>
                  <w:docPart w:val="7C1E0EEC140940CB926F5E991BAB1577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6A6A55DF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Kjeld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473064750"/>
                <w:placeholder>
                  <w:docPart w:val="D1E95C6A5F134F10855CC52E0B018DDE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0C6D440D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Vallata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-645658790"/>
                <w:placeholder>
                  <w:docPart w:val="D950C13D40AD468F8F5D63510AB48949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Cengelli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1627120626"/>
                <w:placeholder>
                  <w:docPart w:val="1160706B8B0A40509B85DD5904587C97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56D859BF" w14:textId="77777777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Suss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389940024"/>
                <w:placeholder>
                  <w:docPart w:val="D92A0FCEA0F046F3B2D4A96C8CA03176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</w:t>
            </w:r>
          </w:p>
          <w:p w14:paraId="44F7E8FA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Bita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hAnsi="Times New Roman"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1089617284"/>
                <w:placeholder>
                  <w:docPart w:val="B0F76607DA3D40B9B5B68C0F1D82D2AE"/>
                </w:placeholder>
              </w:sdt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75B18A92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1723097613"/>
                <w:placeholder>
                  <w:docPart w:val="3E2FCEAEA3414EB0AD32A39F03FA8067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371DF561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Notley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201942347"/>
                <w:placeholder>
                  <w:docPart w:val="2CB7F9A527A7471EAA8D4CAD75C289EF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3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135B6B46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686408622"/>
                <w:placeholder>
                  <w:docPart w:val="0617C8EA766746F39B7FCA511CDC1ED9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11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2062A7D6" w14:textId="352F1886" w:rsidR="00924B19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wyman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1115105748"/>
                <w:placeholder>
                  <w:docPart w:val="D06673D171E54F53BF5CB8DBE54C229D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4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.</w:t>
            </w:r>
          </w:p>
        </w:tc>
        <w:tc>
          <w:tcPr>
            <w:tcW w:w="1765" w:type="dxa"/>
          </w:tcPr>
          <w:p w14:paraId="03CD8E45" w14:textId="54AC9B4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Moderate (One study have serious, 3 studies have moderate, 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FA5AB8">
              <w:rPr>
                <w:rFonts w:ascii="Times New Roman" w:hAnsi="Times New Roman"/>
                <w:sz w:val="18"/>
                <w:szCs w:val="18"/>
              </w:rPr>
              <w:t xml:space="preserve"> studies have minor limitations)</w:t>
            </w:r>
          </w:p>
        </w:tc>
        <w:tc>
          <w:tcPr>
            <w:tcW w:w="1184" w:type="dxa"/>
          </w:tcPr>
          <w:p w14:paraId="7FD79227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(One study have some concerns about the fit between the data from primary studies and the review finding)</w:t>
            </w:r>
          </w:p>
        </w:tc>
        <w:tc>
          <w:tcPr>
            <w:tcW w:w="1147" w:type="dxa"/>
          </w:tcPr>
          <w:p w14:paraId="0C0EDF01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53" w:type="dxa"/>
          </w:tcPr>
          <w:p w14:paraId="318DCE27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No/very minor concerns</w:t>
            </w:r>
          </w:p>
        </w:tc>
        <w:tc>
          <w:tcPr>
            <w:tcW w:w="1373" w:type="dxa"/>
          </w:tcPr>
          <w:p w14:paraId="282A8F21" w14:textId="3AE524A1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oderate confidence</w:t>
            </w:r>
          </w:p>
        </w:tc>
        <w:tc>
          <w:tcPr>
            <w:tcW w:w="1432" w:type="dxa"/>
          </w:tcPr>
          <w:p w14:paraId="03C19A1E" w14:textId="7275182B" w:rsidR="00924B19" w:rsidRPr="005C783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5C7838">
              <w:rPr>
                <w:rFonts w:ascii="Times New Roman" w:hAnsi="Times New Roman"/>
                <w:sz w:val="18"/>
                <w:szCs w:val="18"/>
              </w:rPr>
              <w:t xml:space="preserve">1 review with serious methodological limitations and moderate concerns on the coherence of data, 3 reviews with moderate methodological limitations, and 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5C7838">
              <w:rPr>
                <w:rFonts w:ascii="Times New Roman" w:hAnsi="Times New Roman"/>
                <w:sz w:val="18"/>
                <w:szCs w:val="18"/>
              </w:rPr>
              <w:t xml:space="preserve"> reviews with minor methodological limitations.</w:t>
            </w:r>
          </w:p>
        </w:tc>
      </w:tr>
      <w:tr w:rsidR="00924B19" w:rsidRPr="00FA5AB8" w14:paraId="3DA05F03" w14:textId="77777777" w:rsidTr="00D56C0A">
        <w:tc>
          <w:tcPr>
            <w:tcW w:w="1405" w:type="dxa"/>
          </w:tcPr>
          <w:p w14:paraId="443B36E7" w14:textId="508555DA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Intention to qu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moking</w:t>
            </w:r>
          </w:p>
        </w:tc>
        <w:tc>
          <w:tcPr>
            <w:tcW w:w="1390" w:type="dxa"/>
          </w:tcPr>
          <w:p w14:paraId="2EB61263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4 ‘possible’ predictors identified</w:t>
            </w:r>
          </w:p>
        </w:tc>
        <w:tc>
          <w:tcPr>
            <w:tcW w:w="1901" w:type="dxa"/>
          </w:tcPr>
          <w:p w14:paraId="4859B6DB" w14:textId="77777777" w:rsidR="00B55BFB" w:rsidRPr="00B55BFB" w:rsidRDefault="00B55BFB" w:rsidP="00B55BFB">
            <w:pPr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</w:pPr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-1117903244"/>
                <w:placeholder>
                  <w:docPart w:val="455997027C5841DC846205831C58EF43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  <w:lang w:val="fr-FR"/>
              </w:rPr>
              <w:t>;</w:t>
            </w:r>
          </w:p>
          <w:p w14:paraId="79DFF221" w14:textId="4C92F2CB" w:rsidR="00B55BFB" w:rsidRPr="00B55BFB" w:rsidRDefault="00B55BFB" w:rsidP="00B55BFB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>Tombor</w:t>
            </w:r>
            <w:proofErr w:type="spellEnd"/>
            <w:r w:rsidRPr="00B55BFB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-1981836156"/>
                <w:placeholder>
                  <w:docPart w:val="3BAC82131A384EDA84C593BA09D032F8"/>
                </w:placeholder>
              </w:sdtPr>
              <w:sdtEndPr>
                <w:rPr>
                  <w:rFonts w:eastAsia="Calibri"/>
                  <w:lang w:val="en-CA" w:eastAsia="en-US"/>
                </w:rPr>
              </w:sdtEndPr>
              <w:sdtContent>
                <w:r w:rsidRPr="00B55BFB">
                  <w:rPr>
                    <w:rFonts w:ascii="Times New Roman" w:hAnsi="Times New Roman"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  <w:r w:rsidRPr="00B55BFB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  <w:p w14:paraId="19EC2AF9" w14:textId="758330B2" w:rsidR="00924B19" w:rsidRPr="00B55BFB" w:rsidRDefault="00924B19" w:rsidP="00924B19">
            <w:pPr>
              <w:rPr>
                <w:rFonts w:ascii="Times New Roman" w:hAnsi="Times New Roman"/>
                <w:sz w:val="18"/>
                <w:szCs w:val="18"/>
                <w:lang w:val="fr-FR"/>
              </w:rPr>
            </w:pPr>
          </w:p>
        </w:tc>
        <w:tc>
          <w:tcPr>
            <w:tcW w:w="1765" w:type="dxa"/>
          </w:tcPr>
          <w:p w14:paraId="14393F1E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Minor concerns (Data synthesis could be improved)</w:t>
            </w:r>
          </w:p>
        </w:tc>
        <w:tc>
          <w:tcPr>
            <w:tcW w:w="1184" w:type="dxa"/>
          </w:tcPr>
          <w:p w14:paraId="73371F43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Minor concerns (some concerns about the fit between the </w:t>
            </w: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>data from primary studies and the review finding</w:t>
            </w:r>
          </w:p>
        </w:tc>
        <w:tc>
          <w:tcPr>
            <w:tcW w:w="1147" w:type="dxa"/>
          </w:tcPr>
          <w:p w14:paraId="24B7447A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lastRenderedPageBreak/>
              <w:t>High concerns (studies offered very thin data)</w:t>
            </w:r>
          </w:p>
        </w:tc>
        <w:tc>
          <w:tcPr>
            <w:tcW w:w="1353" w:type="dxa"/>
          </w:tcPr>
          <w:p w14:paraId="25CACEF8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 xml:space="preserve">No/very minor concerns </w:t>
            </w:r>
          </w:p>
        </w:tc>
        <w:tc>
          <w:tcPr>
            <w:tcW w:w="1373" w:type="dxa"/>
          </w:tcPr>
          <w:p w14:paraId="7072C0FB" w14:textId="77777777" w:rsidR="00924B19" w:rsidRPr="00FA5AB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FA5AB8">
              <w:rPr>
                <w:rFonts w:ascii="Times New Roman" w:hAnsi="Times New Roman"/>
                <w:sz w:val="18"/>
                <w:szCs w:val="18"/>
              </w:rPr>
              <w:t>Low confidence</w:t>
            </w:r>
          </w:p>
        </w:tc>
        <w:tc>
          <w:tcPr>
            <w:tcW w:w="1432" w:type="dxa"/>
          </w:tcPr>
          <w:p w14:paraId="7D62428F" w14:textId="77777777" w:rsidR="00924B19" w:rsidRPr="005C7838" w:rsidRDefault="00924B19" w:rsidP="00924B19">
            <w:pPr>
              <w:rPr>
                <w:rFonts w:ascii="Times New Roman" w:hAnsi="Times New Roman"/>
                <w:sz w:val="18"/>
                <w:szCs w:val="18"/>
              </w:rPr>
            </w:pPr>
            <w:r w:rsidRPr="005C7838">
              <w:rPr>
                <w:rFonts w:ascii="Times New Roman" w:hAnsi="Times New Roman"/>
                <w:sz w:val="18"/>
                <w:szCs w:val="18"/>
              </w:rPr>
              <w:t>2 reviews with high concerns regarding the adequacy of data.</w:t>
            </w:r>
          </w:p>
        </w:tc>
      </w:tr>
    </w:tbl>
    <w:p w14:paraId="23F7667F" w14:textId="4C69C1B1" w:rsidR="00AD7578" w:rsidRDefault="004E79C1">
      <w:r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Abbreviation: GRADE-</w:t>
      </w:r>
      <w:proofErr w:type="spellStart"/>
      <w:r w:rsidRPr="006E5BDB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CERQual</w:t>
      </w:r>
      <w:proofErr w:type="spellEnd"/>
      <w:r w:rsidRPr="006E5BDB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 xml:space="preserve">, </w:t>
      </w:r>
      <w:bookmarkStart w:id="0" w:name="_Hlk149912163"/>
      <w:r w:rsidRPr="006E5BDB"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  <w:t>Confidence in Evidence from Reviews of Qualitative research.</w:t>
      </w:r>
      <w:bookmarkEnd w:id="0"/>
    </w:p>
    <w:sectPr w:rsidR="00AD7578" w:rsidSect="004E79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9C1"/>
    <w:rsid w:val="0027224C"/>
    <w:rsid w:val="004B09A2"/>
    <w:rsid w:val="004E79C1"/>
    <w:rsid w:val="00570F40"/>
    <w:rsid w:val="00803285"/>
    <w:rsid w:val="00924B19"/>
    <w:rsid w:val="00AD7578"/>
    <w:rsid w:val="00B5326D"/>
    <w:rsid w:val="00B55BFB"/>
    <w:rsid w:val="00EB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7E383"/>
  <w15:chartTrackingRefBased/>
  <w15:docId w15:val="{A24114B5-D7B1-4896-833E-61587448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9C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2DC45047137482384E75D5C2D007B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795211-80FA-440A-9804-F65DEB0ADB19}"/>
      </w:docPartPr>
      <w:docPartBody>
        <w:p w:rsidR="00000000" w:rsidRDefault="00433D81" w:rsidP="00433D81">
          <w:pPr>
            <w:pStyle w:val="E2DC45047137482384E75D5C2D007B1A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47AD2417BC4247BC56E34089EAB8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72052D-EA97-4EDE-A096-D0FCDB3F493B}"/>
      </w:docPartPr>
      <w:docPartBody>
        <w:p w:rsidR="00000000" w:rsidRDefault="00433D81" w:rsidP="00433D81">
          <w:pPr>
            <w:pStyle w:val="1E47AD2417BC4247BC56E34089EAB87D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8C48C68A7741C5A217304075E22F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A853B-810A-445D-8DB2-D8BBACEC74CD}"/>
      </w:docPartPr>
      <w:docPartBody>
        <w:p w:rsidR="00000000" w:rsidRDefault="00433D81" w:rsidP="00433D81">
          <w:pPr>
            <w:pStyle w:val="3B8C48C68A7741C5A217304075E22FB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69F422C6164DF9BD3F5495643236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42C50E-B985-4FBE-9D01-7B47DC3B9D74}"/>
      </w:docPartPr>
      <w:docPartBody>
        <w:p w:rsidR="00000000" w:rsidRDefault="00433D81" w:rsidP="00433D81">
          <w:pPr>
            <w:pStyle w:val="1769F422C6164DF9BD3F54956432362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3BCEC50BDC475F82B133575008AF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CA82A3-F627-44EB-AB83-FD425E8F1080}"/>
      </w:docPartPr>
      <w:docPartBody>
        <w:p w:rsidR="00000000" w:rsidRDefault="00433D81" w:rsidP="00433D81">
          <w:pPr>
            <w:pStyle w:val="AC3BCEC50BDC475F82B133575008AFF1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DCC63EA117E4B01A63B3DA733AEDE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50DAF5-D6C5-4B12-B3E7-5FC1B2E33448}"/>
      </w:docPartPr>
      <w:docPartBody>
        <w:p w:rsidR="00000000" w:rsidRDefault="00433D81" w:rsidP="00433D81">
          <w:pPr>
            <w:pStyle w:val="1DCC63EA117E4B01A63B3DA733AEDE9E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DD83E829374718812EFD9B9853C9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577669-442C-4EC2-92B7-5419F502DCB6}"/>
      </w:docPartPr>
      <w:docPartBody>
        <w:p w:rsidR="00000000" w:rsidRDefault="00433D81" w:rsidP="00433D81">
          <w:pPr>
            <w:pStyle w:val="9DDD83E829374718812EFD9B9853C99B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0B342E749A94A47A3828868EFF8AA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7DFB00-61B2-465A-B405-4BE1550E36A9}"/>
      </w:docPartPr>
      <w:docPartBody>
        <w:p w:rsidR="00000000" w:rsidRDefault="00433D81" w:rsidP="00433D81">
          <w:pPr>
            <w:pStyle w:val="20B342E749A94A47A3828868EFF8AAB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C7CFFD2347482A94953C0C8F7326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75E371-DBBF-41E7-B791-361924F48855}"/>
      </w:docPartPr>
      <w:docPartBody>
        <w:p w:rsidR="00000000" w:rsidRDefault="00433D81" w:rsidP="00433D81">
          <w:pPr>
            <w:pStyle w:val="7BC7CFFD2347482A94953C0C8F73266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EB4E126CDD4EA9AFF47EB272D3DF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5B7779-F4FC-46CD-BC69-BBB0688E099C}"/>
      </w:docPartPr>
      <w:docPartBody>
        <w:p w:rsidR="00000000" w:rsidRDefault="00433D81" w:rsidP="00433D81">
          <w:pPr>
            <w:pStyle w:val="C2EB4E126CDD4EA9AFF47EB272D3DF9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F1505A7991402482204349C11F1F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9FAD52-7CEC-42ED-8D2D-32E9759237FC}"/>
      </w:docPartPr>
      <w:docPartBody>
        <w:p w:rsidR="00000000" w:rsidRDefault="00433D81" w:rsidP="00433D81">
          <w:pPr>
            <w:pStyle w:val="39F1505A7991402482204349C11F1F0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8757F399B9F4DBF917E84A9FE76E5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E7B119-3C04-4BD1-BF28-DECCE7E45A4F}"/>
      </w:docPartPr>
      <w:docPartBody>
        <w:p w:rsidR="00000000" w:rsidRDefault="00433D81" w:rsidP="00433D81">
          <w:pPr>
            <w:pStyle w:val="18757F399B9F4DBF917E84A9FE76E55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C593BBB8CF4F388FBBF612E03AD5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A664B6-88BA-4879-9824-5D88C150FE8E}"/>
      </w:docPartPr>
      <w:docPartBody>
        <w:p w:rsidR="00000000" w:rsidRDefault="00433D81" w:rsidP="00433D81">
          <w:pPr>
            <w:pStyle w:val="B7C593BBB8CF4F388FBBF612E03AD58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3D639E94FF4CD1856979F147FE1B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34439D-AE13-42AE-803B-2B55ED7CE674}"/>
      </w:docPartPr>
      <w:docPartBody>
        <w:p w:rsidR="00000000" w:rsidRDefault="00433D81" w:rsidP="00433D81">
          <w:pPr>
            <w:pStyle w:val="CB3D639E94FF4CD1856979F147FE1B5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FB9F53BB0445D1A17717D1585E81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E91FB58-AA82-4544-93C9-6A1B54A9B624}"/>
      </w:docPartPr>
      <w:docPartBody>
        <w:p w:rsidR="00000000" w:rsidRDefault="00433D81" w:rsidP="00433D81">
          <w:pPr>
            <w:pStyle w:val="DDFB9F53BB0445D1A17717D1585E8101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4FA11823C840CAAAFA09CF6F3333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A1FE62-9574-43A7-8C21-F90D232AA6C6}"/>
      </w:docPartPr>
      <w:docPartBody>
        <w:p w:rsidR="00000000" w:rsidRDefault="00433D81" w:rsidP="00433D81">
          <w:pPr>
            <w:pStyle w:val="6D4FA11823C840CAAAFA09CF6F333343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30B3C7B52741A6B2F86DEBBEB7BE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89663B-7F7D-496D-B793-05259746A1EB}"/>
      </w:docPartPr>
      <w:docPartBody>
        <w:p w:rsidR="00000000" w:rsidRDefault="00433D81" w:rsidP="00433D81">
          <w:pPr>
            <w:pStyle w:val="9330B3C7B52741A6B2F86DEBBEB7BEC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4BFC1F5BB24464AD02D110A79681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4CD88C-5602-4C35-83D2-0E3B8CDF4C6C}"/>
      </w:docPartPr>
      <w:docPartBody>
        <w:p w:rsidR="00000000" w:rsidRDefault="00433D81" w:rsidP="00433D81">
          <w:pPr>
            <w:pStyle w:val="CD4BFC1F5BB24464AD02D110A7968132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B19569FC6F45348FBBEEEF91B42B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BB8801-4FBA-460A-9630-92BBEB3256F9}"/>
      </w:docPartPr>
      <w:docPartBody>
        <w:p w:rsidR="00000000" w:rsidRDefault="00433D81" w:rsidP="00433D81">
          <w:pPr>
            <w:pStyle w:val="64B19569FC6F45348FBBEEEF91B42B3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8AA9CF587E41B98438623636B133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CF5524-8A51-4FA2-85B1-70669AAF4C0F}"/>
      </w:docPartPr>
      <w:docPartBody>
        <w:p w:rsidR="00000000" w:rsidRDefault="00433D81" w:rsidP="00433D81">
          <w:pPr>
            <w:pStyle w:val="088AA9CF587E41B98438623636B1331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18D7FF5A81421591F3D49CD39D40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1D7DD8-87C8-4836-81D6-DF445CA3C30A}"/>
      </w:docPartPr>
      <w:docPartBody>
        <w:p w:rsidR="00000000" w:rsidRDefault="00433D81" w:rsidP="00433D81">
          <w:pPr>
            <w:pStyle w:val="3718D7FF5A81421591F3D49CD39D40EA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8CEEA6D04945E2B24CFC127CEE1D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A6CBD8-649F-46B0-BF85-1A287010AD2C}"/>
      </w:docPartPr>
      <w:docPartBody>
        <w:p w:rsidR="00000000" w:rsidRDefault="00433D81" w:rsidP="00433D81">
          <w:pPr>
            <w:pStyle w:val="C18CEEA6D04945E2B24CFC127CEE1D59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861102CEB244A7BCC2F2DC4EF4F3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7A2A63-8D85-4B65-9CA2-D94586A423CF}"/>
      </w:docPartPr>
      <w:docPartBody>
        <w:p w:rsidR="00000000" w:rsidRDefault="00433D81" w:rsidP="00433D81">
          <w:pPr>
            <w:pStyle w:val="14861102CEB244A7BCC2F2DC4EF4F38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57344CD7E6491D995017FE0A8A09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E703B4-D45F-48E3-8401-E1CFD2E9EF2A}"/>
      </w:docPartPr>
      <w:docPartBody>
        <w:p w:rsidR="00000000" w:rsidRDefault="00433D81" w:rsidP="00433D81">
          <w:pPr>
            <w:pStyle w:val="5D57344CD7E6491D995017FE0A8A09A6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DAE4D01E5D46AC8BFD3DD5A12B82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F79729-D77B-47F0-8E13-A92FEB2EC46F}"/>
      </w:docPartPr>
      <w:docPartBody>
        <w:p w:rsidR="00000000" w:rsidRDefault="00433D81" w:rsidP="00433D81">
          <w:pPr>
            <w:pStyle w:val="8EDAE4D01E5D46AC8BFD3DD5A12B820A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D04B456F10A456E8004A57E10F2BA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EC44B7-F4FA-4BE4-8F5A-52EB182FE334}"/>
      </w:docPartPr>
      <w:docPartBody>
        <w:p w:rsidR="00000000" w:rsidRDefault="00433D81" w:rsidP="00433D81">
          <w:pPr>
            <w:pStyle w:val="CD04B456F10A456E8004A57E10F2BA7A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F355ED59404F1CA9089E840B91A2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9E9E3F-665F-4DC8-B2EB-CB34006CB28C}"/>
      </w:docPartPr>
      <w:docPartBody>
        <w:p w:rsidR="00000000" w:rsidRDefault="00433D81" w:rsidP="00433D81">
          <w:pPr>
            <w:pStyle w:val="4AF355ED59404F1CA9089E840B91A2E6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4FA702BA1B44FFA032B23769D24C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1254F8-7082-4A8A-BAAE-A833771E9D90}"/>
      </w:docPartPr>
      <w:docPartBody>
        <w:p w:rsidR="00000000" w:rsidRDefault="00433D81" w:rsidP="00433D81">
          <w:pPr>
            <w:pStyle w:val="C04FA702BA1B44FFA032B23769D24CB0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D85D87849D4303921BEBE90AD8D3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FE5827-1167-4A14-862C-56DA36ED3160}"/>
      </w:docPartPr>
      <w:docPartBody>
        <w:p w:rsidR="00000000" w:rsidRDefault="00433D81" w:rsidP="00433D81">
          <w:pPr>
            <w:pStyle w:val="9AD85D87849D4303921BEBE90AD8D346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C1C3A2B20F4C73A2B354F73BC915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2EFFD9-6066-46FD-A885-64EE3454DA8F}"/>
      </w:docPartPr>
      <w:docPartBody>
        <w:p w:rsidR="00000000" w:rsidRDefault="00433D81" w:rsidP="00433D81">
          <w:pPr>
            <w:pStyle w:val="0CC1C3A2B20F4C73A2B354F73BC9156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1E0EEC140940CB926F5E991BAB15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4A4ADB-7819-4273-A440-0B5519D7EE92}"/>
      </w:docPartPr>
      <w:docPartBody>
        <w:p w:rsidR="00000000" w:rsidRDefault="00433D81" w:rsidP="00433D81">
          <w:pPr>
            <w:pStyle w:val="7C1E0EEC140940CB926F5E991BAB157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E95C6A5F134F10855CC52E0B018D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B05545-0A9C-4BA9-A588-74A41BB6A1EB}"/>
      </w:docPartPr>
      <w:docPartBody>
        <w:p w:rsidR="00000000" w:rsidRDefault="00433D81" w:rsidP="00433D81">
          <w:pPr>
            <w:pStyle w:val="D1E95C6A5F134F10855CC52E0B018DDE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50C13D40AD468F8F5D63510AB489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790E01-A328-4BB4-996A-795F65348A82}"/>
      </w:docPartPr>
      <w:docPartBody>
        <w:p w:rsidR="00000000" w:rsidRDefault="00433D81" w:rsidP="00433D81">
          <w:pPr>
            <w:pStyle w:val="D950C13D40AD468F8F5D63510AB48949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60706B8B0A40509B85DD5904587C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5BBC6-14BF-4F72-924E-AFF1EEF219EB}"/>
      </w:docPartPr>
      <w:docPartBody>
        <w:p w:rsidR="00000000" w:rsidRDefault="00433D81" w:rsidP="00433D81">
          <w:pPr>
            <w:pStyle w:val="1160706B8B0A40509B85DD5904587C9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92A0FCEA0F046F3B2D4A96C8CA031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42372C-CC22-4E3D-B887-1BC629FE1FAF}"/>
      </w:docPartPr>
      <w:docPartBody>
        <w:p w:rsidR="00000000" w:rsidRDefault="00433D81" w:rsidP="00433D81">
          <w:pPr>
            <w:pStyle w:val="D92A0FCEA0F046F3B2D4A96C8CA03176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F76607DA3D40B9B5B68C0F1D82D2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37103F-CC18-459A-8910-FF352BF41498}"/>
      </w:docPartPr>
      <w:docPartBody>
        <w:p w:rsidR="00000000" w:rsidRDefault="00433D81" w:rsidP="00433D81">
          <w:pPr>
            <w:pStyle w:val="B0F76607DA3D40B9B5B68C0F1D82D2AE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2FCEAEA3414EB0AD32A39F03FA80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8564C3-8091-447F-A84A-1D4F246F107F}"/>
      </w:docPartPr>
      <w:docPartBody>
        <w:p w:rsidR="00000000" w:rsidRDefault="00433D81" w:rsidP="00433D81">
          <w:pPr>
            <w:pStyle w:val="3E2FCEAEA3414EB0AD32A39F03FA806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B7F9A527A7471EAA8D4CAD75C289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33F736-90D3-4393-9797-23B21F38499F}"/>
      </w:docPartPr>
      <w:docPartBody>
        <w:p w:rsidR="00000000" w:rsidRDefault="00433D81" w:rsidP="00433D81">
          <w:pPr>
            <w:pStyle w:val="2CB7F9A527A7471EAA8D4CAD75C289E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17C8EA766746F39B7FCA511CDC1E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759D8D-792D-47BE-9412-6374D8EE6952}"/>
      </w:docPartPr>
      <w:docPartBody>
        <w:p w:rsidR="00000000" w:rsidRDefault="00433D81" w:rsidP="00433D81">
          <w:pPr>
            <w:pStyle w:val="0617C8EA766746F39B7FCA511CDC1ED9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06673D171E54F53BF5CB8DBE54C22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0D910A-1E4C-41CB-B3D7-B4FF775D933C}"/>
      </w:docPartPr>
      <w:docPartBody>
        <w:p w:rsidR="00000000" w:rsidRDefault="00433D81" w:rsidP="00433D81">
          <w:pPr>
            <w:pStyle w:val="D06673D171E54F53BF5CB8DBE54C229D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5997027C5841DC846205831C58EF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1E2F7D-59FA-41DF-A7E2-9C4FD897EA7F}"/>
      </w:docPartPr>
      <w:docPartBody>
        <w:p w:rsidR="00000000" w:rsidRDefault="00433D81" w:rsidP="00433D81">
          <w:pPr>
            <w:pStyle w:val="455997027C5841DC846205831C58EF43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AC82131A384EDA84C593BA09D032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234B96-FBEF-4CA6-AE07-0EC91C238B79}"/>
      </w:docPartPr>
      <w:docPartBody>
        <w:p w:rsidR="00000000" w:rsidRDefault="00433D81" w:rsidP="00433D81">
          <w:pPr>
            <w:pStyle w:val="3BAC82131A384EDA84C593BA09D032F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15CDC56CC6454B969A905BC7281A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D65BC0-4C8E-4C57-AAFC-7C888DB5B015}"/>
      </w:docPartPr>
      <w:docPartBody>
        <w:p w:rsidR="00000000" w:rsidRDefault="00433D81" w:rsidP="00433D81">
          <w:pPr>
            <w:pStyle w:val="E215CDC56CC6454B969A905BC7281AF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677BA8E6D4843CCBA19646B619B6F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33761B-72FD-4AFD-AC21-A8C9D7A432D3}"/>
      </w:docPartPr>
      <w:docPartBody>
        <w:p w:rsidR="00000000" w:rsidRDefault="00433D81" w:rsidP="00433D81">
          <w:pPr>
            <w:pStyle w:val="0677BA8E6D4843CCBA19646B619B6F9B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7CEEB284A14ECB9DDF925FDA108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FDC093-7042-40FF-9EB6-2959886C6700}"/>
      </w:docPartPr>
      <w:docPartBody>
        <w:p w:rsidR="00000000" w:rsidRDefault="00433D81" w:rsidP="00433D81">
          <w:pPr>
            <w:pStyle w:val="FC7CEEB284A14ECB9DDF925FDA108DA6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89155A59E5459DB7B8D2AABD8F46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285357-493C-430E-AEC4-B17553178095}"/>
      </w:docPartPr>
      <w:docPartBody>
        <w:p w:rsidR="00000000" w:rsidRDefault="00433D81" w:rsidP="00433D81">
          <w:pPr>
            <w:pStyle w:val="B289155A59E5459DB7B8D2AABD8F46F2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526"/>
    <w:rsid w:val="00133134"/>
    <w:rsid w:val="00401727"/>
    <w:rsid w:val="00433D81"/>
    <w:rsid w:val="00582526"/>
    <w:rsid w:val="00A53A6E"/>
    <w:rsid w:val="00CC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3D81"/>
    <w:rPr>
      <w:color w:val="808080"/>
    </w:rPr>
  </w:style>
  <w:style w:type="paragraph" w:customStyle="1" w:styleId="59B0CCFF0A474C0789AB5BA19EBBC6AF">
    <w:name w:val="59B0CCFF0A474C0789AB5BA19EBBC6AF"/>
    <w:rsid w:val="00582526"/>
  </w:style>
  <w:style w:type="paragraph" w:customStyle="1" w:styleId="1DC7948A673444B7B403CDBD02F547D0">
    <w:name w:val="1DC7948A673444B7B403CDBD02F547D0"/>
    <w:rsid w:val="00582526"/>
  </w:style>
  <w:style w:type="paragraph" w:customStyle="1" w:styleId="A83F2AB10B2C4B5EA6A1D1F0F7826C1C">
    <w:name w:val="A83F2AB10B2C4B5EA6A1D1F0F7826C1C"/>
    <w:rsid w:val="00582526"/>
  </w:style>
  <w:style w:type="paragraph" w:customStyle="1" w:styleId="7F8569D4C628461C95DDCF1425174131">
    <w:name w:val="7F8569D4C628461C95DDCF1425174131"/>
    <w:rsid w:val="00582526"/>
  </w:style>
  <w:style w:type="paragraph" w:customStyle="1" w:styleId="E583187CAF2141CD901159BEB0DB9382">
    <w:name w:val="E583187CAF2141CD901159BEB0DB9382"/>
    <w:rsid w:val="00133134"/>
  </w:style>
  <w:style w:type="paragraph" w:customStyle="1" w:styleId="B2380E4974F247CAB625495D4A71C73B">
    <w:name w:val="B2380E4974F247CAB625495D4A71C73B"/>
    <w:rsid w:val="00133134"/>
  </w:style>
  <w:style w:type="paragraph" w:customStyle="1" w:styleId="35044B5724CC4DF1A68AEE7BB408980C">
    <w:name w:val="35044B5724CC4DF1A68AEE7BB408980C"/>
    <w:rsid w:val="00133134"/>
  </w:style>
  <w:style w:type="paragraph" w:customStyle="1" w:styleId="D60673CEB60340D99B4F6FC014D278CA">
    <w:name w:val="D60673CEB60340D99B4F6FC014D278CA"/>
    <w:rsid w:val="00133134"/>
  </w:style>
  <w:style w:type="paragraph" w:customStyle="1" w:styleId="12D91DAD46FB49C7BC836438EC730851">
    <w:name w:val="12D91DAD46FB49C7BC836438EC730851"/>
    <w:rsid w:val="00133134"/>
  </w:style>
  <w:style w:type="paragraph" w:customStyle="1" w:styleId="5B59A69D13D549AFB9B2FD6383C7DD78">
    <w:name w:val="5B59A69D13D549AFB9B2FD6383C7DD78"/>
    <w:rsid w:val="00133134"/>
  </w:style>
  <w:style w:type="paragraph" w:customStyle="1" w:styleId="A3C379E282BB4C71BFA5AEE437640A5A">
    <w:name w:val="A3C379E282BB4C71BFA5AEE437640A5A"/>
    <w:rsid w:val="00133134"/>
  </w:style>
  <w:style w:type="paragraph" w:customStyle="1" w:styleId="034A64F7E399404CBD7C148FCAC0F84D">
    <w:name w:val="034A64F7E399404CBD7C148FCAC0F84D"/>
    <w:rsid w:val="00133134"/>
  </w:style>
  <w:style w:type="paragraph" w:customStyle="1" w:styleId="6A38B8A79257431790516B83A077E0EC">
    <w:name w:val="6A38B8A79257431790516B83A077E0EC"/>
    <w:rsid w:val="00133134"/>
  </w:style>
  <w:style w:type="paragraph" w:customStyle="1" w:styleId="5801D87BE4514166B754A93330A939A2">
    <w:name w:val="5801D87BE4514166B754A93330A939A2"/>
    <w:rsid w:val="00133134"/>
  </w:style>
  <w:style w:type="paragraph" w:customStyle="1" w:styleId="0FE22F1EA28A4CC1823C218DD50AEF43">
    <w:name w:val="0FE22F1EA28A4CC1823C218DD50AEF43"/>
    <w:rsid w:val="00133134"/>
  </w:style>
  <w:style w:type="paragraph" w:customStyle="1" w:styleId="CA8A617D386147DCBB07F924F2E784A3">
    <w:name w:val="CA8A617D386147DCBB07F924F2E784A3"/>
    <w:rsid w:val="00133134"/>
  </w:style>
  <w:style w:type="paragraph" w:customStyle="1" w:styleId="F435FB7376DF450BB3E50C674B85AFE9">
    <w:name w:val="F435FB7376DF450BB3E50C674B85AFE9"/>
    <w:rsid w:val="00133134"/>
  </w:style>
  <w:style w:type="paragraph" w:customStyle="1" w:styleId="BED7F41F7439459080F99E30C151969E">
    <w:name w:val="BED7F41F7439459080F99E30C151969E"/>
    <w:rsid w:val="00133134"/>
  </w:style>
  <w:style w:type="paragraph" w:customStyle="1" w:styleId="E553685A331444A5AEA4AD06775A19E0">
    <w:name w:val="E553685A331444A5AEA4AD06775A19E0"/>
    <w:rsid w:val="00133134"/>
  </w:style>
  <w:style w:type="paragraph" w:customStyle="1" w:styleId="96578A31DA614A5AB85ACC6AE8802791">
    <w:name w:val="96578A31DA614A5AB85ACC6AE8802791"/>
    <w:rsid w:val="00133134"/>
  </w:style>
  <w:style w:type="paragraph" w:customStyle="1" w:styleId="A905675763DD45AC948BA5CE0E2BD46D">
    <w:name w:val="A905675763DD45AC948BA5CE0E2BD46D"/>
    <w:rsid w:val="00133134"/>
  </w:style>
  <w:style w:type="paragraph" w:customStyle="1" w:styleId="27E4AF7779F145F28F9DEA5E748943BF">
    <w:name w:val="27E4AF7779F145F28F9DEA5E748943BF"/>
    <w:rsid w:val="00133134"/>
  </w:style>
  <w:style w:type="paragraph" w:customStyle="1" w:styleId="47ADFC686495472A8011EA7E198F1AB1">
    <w:name w:val="47ADFC686495472A8011EA7E198F1AB1"/>
    <w:rsid w:val="00133134"/>
  </w:style>
  <w:style w:type="paragraph" w:customStyle="1" w:styleId="6DFED4B958FB4EB8A480C91C66858A8D">
    <w:name w:val="6DFED4B958FB4EB8A480C91C66858A8D"/>
    <w:rsid w:val="00133134"/>
  </w:style>
  <w:style w:type="paragraph" w:customStyle="1" w:styleId="CA9EF26C29F7435684AB18F645B82C71">
    <w:name w:val="CA9EF26C29F7435684AB18F645B82C71"/>
    <w:rsid w:val="00133134"/>
  </w:style>
  <w:style w:type="paragraph" w:customStyle="1" w:styleId="D2EF44E8F4D84BBFA3783204941ED2B5">
    <w:name w:val="D2EF44E8F4D84BBFA3783204941ED2B5"/>
    <w:rsid w:val="00133134"/>
  </w:style>
  <w:style w:type="paragraph" w:customStyle="1" w:styleId="5CFC3FC79161466BB7F4DFA4311C7D08">
    <w:name w:val="5CFC3FC79161466BB7F4DFA4311C7D08"/>
    <w:rsid w:val="00133134"/>
  </w:style>
  <w:style w:type="paragraph" w:customStyle="1" w:styleId="6C467050B8A849F88DECE4C0D0AC12B4">
    <w:name w:val="6C467050B8A849F88DECE4C0D0AC12B4"/>
    <w:rsid w:val="00133134"/>
  </w:style>
  <w:style w:type="paragraph" w:customStyle="1" w:styleId="50AF33EF973742DE8943923F30DC6637">
    <w:name w:val="50AF33EF973742DE8943923F30DC6637"/>
    <w:rsid w:val="00133134"/>
  </w:style>
  <w:style w:type="paragraph" w:customStyle="1" w:styleId="BFEE50550AD5424086BFAC3801363B7A">
    <w:name w:val="BFEE50550AD5424086BFAC3801363B7A"/>
    <w:rsid w:val="00133134"/>
  </w:style>
  <w:style w:type="paragraph" w:customStyle="1" w:styleId="C505F13F1A22459ABE57E63DC239DCA0">
    <w:name w:val="C505F13F1A22459ABE57E63DC239DCA0"/>
    <w:rsid w:val="00133134"/>
  </w:style>
  <w:style w:type="paragraph" w:customStyle="1" w:styleId="9AB7B9538A3A489283AB6ABCC5AE9FE5">
    <w:name w:val="9AB7B9538A3A489283AB6ABCC5AE9FE5"/>
    <w:rsid w:val="00133134"/>
  </w:style>
  <w:style w:type="paragraph" w:customStyle="1" w:styleId="73B788DF4B0445BE988F515F2A0B2B33">
    <w:name w:val="73B788DF4B0445BE988F515F2A0B2B33"/>
    <w:rsid w:val="00133134"/>
  </w:style>
  <w:style w:type="paragraph" w:customStyle="1" w:styleId="FDB1E52E526A454FA2FF4CF242C301C3">
    <w:name w:val="FDB1E52E526A454FA2FF4CF242C301C3"/>
    <w:rsid w:val="00133134"/>
  </w:style>
  <w:style w:type="paragraph" w:customStyle="1" w:styleId="4BAB3A295DDE411380194755365C15C9">
    <w:name w:val="4BAB3A295DDE411380194755365C15C9"/>
    <w:rsid w:val="00133134"/>
  </w:style>
  <w:style w:type="paragraph" w:customStyle="1" w:styleId="E347E9FACAFC430FBDC42203642D775C">
    <w:name w:val="E347E9FACAFC430FBDC42203642D775C"/>
    <w:rsid w:val="00133134"/>
  </w:style>
  <w:style w:type="paragraph" w:customStyle="1" w:styleId="B94DE3A3273146B5B5AF82B27388609B">
    <w:name w:val="B94DE3A3273146B5B5AF82B27388609B"/>
    <w:rsid w:val="00133134"/>
  </w:style>
  <w:style w:type="paragraph" w:customStyle="1" w:styleId="1F8CD81674254B76A70DE2D3BFF5572E">
    <w:name w:val="1F8CD81674254B76A70DE2D3BFF5572E"/>
    <w:rsid w:val="00133134"/>
  </w:style>
  <w:style w:type="paragraph" w:customStyle="1" w:styleId="B87D3666F8EE432A92C951A6E2324304">
    <w:name w:val="B87D3666F8EE432A92C951A6E2324304"/>
    <w:rsid w:val="00133134"/>
  </w:style>
  <w:style w:type="paragraph" w:customStyle="1" w:styleId="E5A203D0625E4BE2A379DA805ED3D5C9">
    <w:name w:val="E5A203D0625E4BE2A379DA805ED3D5C9"/>
    <w:rsid w:val="00133134"/>
  </w:style>
  <w:style w:type="paragraph" w:customStyle="1" w:styleId="06C30D50002C42C58C9F21216554B6D2">
    <w:name w:val="06C30D50002C42C58C9F21216554B6D2"/>
    <w:rsid w:val="00133134"/>
  </w:style>
  <w:style w:type="paragraph" w:customStyle="1" w:styleId="B871C01DB6C44638BE49D0FC77654D94">
    <w:name w:val="B871C01DB6C44638BE49D0FC77654D94"/>
    <w:rsid w:val="00133134"/>
  </w:style>
  <w:style w:type="paragraph" w:customStyle="1" w:styleId="4345D61436CA47C78F9C6C114A0E6EED">
    <w:name w:val="4345D61436CA47C78F9C6C114A0E6EED"/>
    <w:rsid w:val="00133134"/>
  </w:style>
  <w:style w:type="paragraph" w:customStyle="1" w:styleId="44DD64ACA5E241148F6593EC5B3A10E9">
    <w:name w:val="44DD64ACA5E241148F6593EC5B3A10E9"/>
    <w:rsid w:val="00133134"/>
  </w:style>
  <w:style w:type="paragraph" w:customStyle="1" w:styleId="49495154B1C14370B8D9B6BE340625D4">
    <w:name w:val="49495154B1C14370B8D9B6BE340625D4"/>
    <w:rsid w:val="00133134"/>
  </w:style>
  <w:style w:type="paragraph" w:customStyle="1" w:styleId="EAA83DDF524B4F79AE3445D59B907225">
    <w:name w:val="EAA83DDF524B4F79AE3445D59B907225"/>
    <w:rsid w:val="00133134"/>
  </w:style>
  <w:style w:type="paragraph" w:customStyle="1" w:styleId="5F97C5EB25C247EF8958EDE0DC16D7D2">
    <w:name w:val="5F97C5EB25C247EF8958EDE0DC16D7D2"/>
    <w:rsid w:val="00133134"/>
  </w:style>
  <w:style w:type="paragraph" w:customStyle="1" w:styleId="060420E6D02545228BED4D7B1A64FB84">
    <w:name w:val="060420E6D02545228BED4D7B1A64FB84"/>
    <w:rsid w:val="00133134"/>
  </w:style>
  <w:style w:type="paragraph" w:customStyle="1" w:styleId="E78679AFCFD34851860DE74692D45753">
    <w:name w:val="E78679AFCFD34851860DE74692D45753"/>
    <w:rsid w:val="00133134"/>
  </w:style>
  <w:style w:type="paragraph" w:customStyle="1" w:styleId="014F94E9CD4F4BB884DF1FD64CE2ECBE">
    <w:name w:val="014F94E9CD4F4BB884DF1FD64CE2ECBE"/>
    <w:rsid w:val="00133134"/>
  </w:style>
  <w:style w:type="paragraph" w:customStyle="1" w:styleId="A9A036EED8594D3EA9A3F77DC88174DC">
    <w:name w:val="A9A036EED8594D3EA9A3F77DC88174DC"/>
    <w:rsid w:val="00133134"/>
  </w:style>
  <w:style w:type="paragraph" w:customStyle="1" w:styleId="BD042EF40502428F96C605EC8BA3169C">
    <w:name w:val="BD042EF40502428F96C605EC8BA3169C"/>
    <w:rsid w:val="00133134"/>
  </w:style>
  <w:style w:type="paragraph" w:customStyle="1" w:styleId="08D1C8231D9647A0A6E32731D1652653">
    <w:name w:val="08D1C8231D9647A0A6E32731D1652653"/>
    <w:rsid w:val="00133134"/>
  </w:style>
  <w:style w:type="paragraph" w:customStyle="1" w:styleId="570988F45A1F4843BBD1C08D6968DF2F">
    <w:name w:val="570988F45A1F4843BBD1C08D6968DF2F"/>
    <w:rsid w:val="00133134"/>
  </w:style>
  <w:style w:type="paragraph" w:customStyle="1" w:styleId="EE313FA7BA1B4C31B329E4BBB614D196">
    <w:name w:val="EE313FA7BA1B4C31B329E4BBB614D196"/>
    <w:rsid w:val="00133134"/>
  </w:style>
  <w:style w:type="paragraph" w:customStyle="1" w:styleId="7BCFC2C804EF4B9ABAC87EBD5106DB59">
    <w:name w:val="7BCFC2C804EF4B9ABAC87EBD5106DB59"/>
    <w:rsid w:val="00133134"/>
  </w:style>
  <w:style w:type="paragraph" w:customStyle="1" w:styleId="CAD33CAB67E04AB2869F7CDF731965FE">
    <w:name w:val="CAD33CAB67E04AB2869F7CDF731965FE"/>
    <w:rsid w:val="00133134"/>
  </w:style>
  <w:style w:type="paragraph" w:customStyle="1" w:styleId="9702CE4AC17642EC9CAF22F6DDE81844">
    <w:name w:val="9702CE4AC17642EC9CAF22F6DDE81844"/>
    <w:rsid w:val="00133134"/>
  </w:style>
  <w:style w:type="paragraph" w:customStyle="1" w:styleId="BD46B763A90048D98FD23C0DABE61D1D">
    <w:name w:val="BD46B763A90048D98FD23C0DABE61D1D"/>
    <w:rsid w:val="00133134"/>
  </w:style>
  <w:style w:type="paragraph" w:customStyle="1" w:styleId="2701CA6526D042C29C9D1A7F305ED6DD">
    <w:name w:val="2701CA6526D042C29C9D1A7F305ED6DD"/>
    <w:rsid w:val="00133134"/>
  </w:style>
  <w:style w:type="paragraph" w:customStyle="1" w:styleId="472BF78E52164092834EE9C6DFB1CF99">
    <w:name w:val="472BF78E52164092834EE9C6DFB1CF99"/>
    <w:rsid w:val="00133134"/>
  </w:style>
  <w:style w:type="paragraph" w:customStyle="1" w:styleId="6900B2F5A188447293B9E0DC6C55A861">
    <w:name w:val="6900B2F5A188447293B9E0DC6C55A861"/>
    <w:rsid w:val="00133134"/>
  </w:style>
  <w:style w:type="paragraph" w:customStyle="1" w:styleId="1402B22D4C98422987C5E61527408181">
    <w:name w:val="1402B22D4C98422987C5E61527408181"/>
    <w:rsid w:val="00133134"/>
  </w:style>
  <w:style w:type="paragraph" w:customStyle="1" w:styleId="1A2F379DD7884029BF2F65C1A499CCA6">
    <w:name w:val="1A2F379DD7884029BF2F65C1A499CCA6"/>
    <w:rsid w:val="00133134"/>
  </w:style>
  <w:style w:type="paragraph" w:customStyle="1" w:styleId="388F6E84AD5045E9BDD1D9FE1F2A1390">
    <w:name w:val="388F6E84AD5045E9BDD1D9FE1F2A1390"/>
    <w:rsid w:val="00133134"/>
  </w:style>
  <w:style w:type="paragraph" w:customStyle="1" w:styleId="3F196D623F08427AB058D1B09A7F9BC2">
    <w:name w:val="3F196D623F08427AB058D1B09A7F9BC2"/>
    <w:rsid w:val="00133134"/>
  </w:style>
  <w:style w:type="paragraph" w:customStyle="1" w:styleId="1410F9A0773445DEB34987F05D26908C">
    <w:name w:val="1410F9A0773445DEB34987F05D26908C"/>
    <w:rsid w:val="00133134"/>
  </w:style>
  <w:style w:type="paragraph" w:customStyle="1" w:styleId="58D0EF2A1B1D4A709CD1EBC8DE975A26">
    <w:name w:val="58D0EF2A1B1D4A709CD1EBC8DE975A26"/>
    <w:rsid w:val="00133134"/>
  </w:style>
  <w:style w:type="paragraph" w:customStyle="1" w:styleId="AB7B676BE2ED48C5AD19BDAB030840E6">
    <w:name w:val="AB7B676BE2ED48C5AD19BDAB030840E6"/>
    <w:rsid w:val="00133134"/>
  </w:style>
  <w:style w:type="paragraph" w:customStyle="1" w:styleId="966731421B5C4A02859E5254DA4681AE">
    <w:name w:val="966731421B5C4A02859E5254DA4681AE"/>
    <w:rsid w:val="00133134"/>
  </w:style>
  <w:style w:type="paragraph" w:customStyle="1" w:styleId="AD41F16D6F254FA88AE5EE5A750B34B5">
    <w:name w:val="AD41F16D6F254FA88AE5EE5A750B34B5"/>
    <w:rsid w:val="00133134"/>
  </w:style>
  <w:style w:type="paragraph" w:customStyle="1" w:styleId="D0136B3A21264EE4B11187D7B701D05E">
    <w:name w:val="D0136B3A21264EE4B11187D7B701D05E"/>
    <w:rsid w:val="00133134"/>
  </w:style>
  <w:style w:type="paragraph" w:customStyle="1" w:styleId="E787E88AB59F4ABDA796B7B4A714ECFB">
    <w:name w:val="E787E88AB59F4ABDA796B7B4A714ECFB"/>
    <w:rsid w:val="00133134"/>
  </w:style>
  <w:style w:type="paragraph" w:customStyle="1" w:styleId="6C2DC65C2EBD48DCB3CADD4F2C52C039">
    <w:name w:val="6C2DC65C2EBD48DCB3CADD4F2C52C039"/>
    <w:rsid w:val="00133134"/>
  </w:style>
  <w:style w:type="paragraph" w:customStyle="1" w:styleId="3693311FBA22404CAA9104AB5F3E4FBA">
    <w:name w:val="3693311FBA22404CAA9104AB5F3E4FBA"/>
    <w:rsid w:val="00133134"/>
  </w:style>
  <w:style w:type="paragraph" w:customStyle="1" w:styleId="F1896DE91A0543BA91CBFF16FEE854CE">
    <w:name w:val="F1896DE91A0543BA91CBFF16FEE854CE"/>
    <w:rsid w:val="00133134"/>
  </w:style>
  <w:style w:type="paragraph" w:customStyle="1" w:styleId="904E02D7EC5A4719B94EA1204E85CEAF">
    <w:name w:val="904E02D7EC5A4719B94EA1204E85CEAF"/>
    <w:rsid w:val="00133134"/>
  </w:style>
  <w:style w:type="paragraph" w:customStyle="1" w:styleId="7EC373E104A145699F929993A1B43B71">
    <w:name w:val="7EC373E104A145699F929993A1B43B71"/>
    <w:rsid w:val="00133134"/>
  </w:style>
  <w:style w:type="paragraph" w:customStyle="1" w:styleId="03EE419C719E48E7869B3B5DFD951C7C">
    <w:name w:val="03EE419C719E48E7869B3B5DFD951C7C"/>
    <w:rsid w:val="00133134"/>
  </w:style>
  <w:style w:type="paragraph" w:customStyle="1" w:styleId="9E33300EDF604C34B4F03520FB20E18B">
    <w:name w:val="9E33300EDF604C34B4F03520FB20E18B"/>
    <w:rsid w:val="00133134"/>
  </w:style>
  <w:style w:type="paragraph" w:customStyle="1" w:styleId="E8A6DB7C6BC243F0ABBA532A71603D75">
    <w:name w:val="E8A6DB7C6BC243F0ABBA532A71603D75"/>
    <w:rsid w:val="00133134"/>
  </w:style>
  <w:style w:type="paragraph" w:customStyle="1" w:styleId="78C9AF4A7E8C4FC2B6D0964661BE6345">
    <w:name w:val="78C9AF4A7E8C4FC2B6D0964661BE6345"/>
    <w:rsid w:val="00133134"/>
  </w:style>
  <w:style w:type="paragraph" w:customStyle="1" w:styleId="1B3F41EC83514F35A105D9DEEF9C8CD1">
    <w:name w:val="1B3F41EC83514F35A105D9DEEF9C8CD1"/>
    <w:rsid w:val="00133134"/>
  </w:style>
  <w:style w:type="paragraph" w:customStyle="1" w:styleId="58CF06B6A1F6452C95F077B76D97BAE7">
    <w:name w:val="58CF06B6A1F6452C95F077B76D97BAE7"/>
    <w:rsid w:val="00133134"/>
  </w:style>
  <w:style w:type="paragraph" w:customStyle="1" w:styleId="BC40FE161F2D4256B1580DA7FEF8A2A1">
    <w:name w:val="BC40FE161F2D4256B1580DA7FEF8A2A1"/>
    <w:rsid w:val="00133134"/>
  </w:style>
  <w:style w:type="paragraph" w:customStyle="1" w:styleId="7857710D3F524C799A82212136FD3CD5">
    <w:name w:val="7857710D3F524C799A82212136FD3CD5"/>
    <w:rsid w:val="00133134"/>
  </w:style>
  <w:style w:type="paragraph" w:customStyle="1" w:styleId="8409947689D64335A225252DB187B9CB">
    <w:name w:val="8409947689D64335A225252DB187B9CB"/>
    <w:rsid w:val="00133134"/>
  </w:style>
  <w:style w:type="paragraph" w:customStyle="1" w:styleId="9CE0B577630D45E2A5556DE0DE7D7E4A">
    <w:name w:val="9CE0B577630D45E2A5556DE0DE7D7E4A"/>
    <w:rsid w:val="00133134"/>
  </w:style>
  <w:style w:type="paragraph" w:customStyle="1" w:styleId="BE908F9029804C1FAF0335B607B693DC">
    <w:name w:val="BE908F9029804C1FAF0335B607B693DC"/>
    <w:rsid w:val="00133134"/>
  </w:style>
  <w:style w:type="paragraph" w:customStyle="1" w:styleId="88218EFB8E544C9BB41607543E157B47">
    <w:name w:val="88218EFB8E544C9BB41607543E157B47"/>
    <w:rsid w:val="00133134"/>
  </w:style>
  <w:style w:type="paragraph" w:customStyle="1" w:styleId="6A8ECB5DBE4F498EB808ED055119AD6C">
    <w:name w:val="6A8ECB5DBE4F498EB808ED055119AD6C"/>
    <w:rsid w:val="00133134"/>
  </w:style>
  <w:style w:type="paragraph" w:customStyle="1" w:styleId="A578BAA94FEB4F419BF77CF4C5C40833">
    <w:name w:val="A578BAA94FEB4F419BF77CF4C5C40833"/>
    <w:rsid w:val="00133134"/>
  </w:style>
  <w:style w:type="paragraph" w:customStyle="1" w:styleId="42F18ED738C24E249E55B391B7475D39">
    <w:name w:val="42F18ED738C24E249E55B391B7475D39"/>
    <w:rsid w:val="00133134"/>
  </w:style>
  <w:style w:type="paragraph" w:customStyle="1" w:styleId="7F8DC53C3053405989835A427C401488">
    <w:name w:val="7F8DC53C3053405989835A427C401488"/>
    <w:rsid w:val="00133134"/>
  </w:style>
  <w:style w:type="paragraph" w:customStyle="1" w:styleId="5AF5EEE86E034539B9FECD085679E988">
    <w:name w:val="5AF5EEE86E034539B9FECD085679E988"/>
    <w:rsid w:val="00133134"/>
  </w:style>
  <w:style w:type="paragraph" w:customStyle="1" w:styleId="082514BDBD0E4141AD7C3998028FE275">
    <w:name w:val="082514BDBD0E4141AD7C3998028FE275"/>
    <w:rsid w:val="00133134"/>
  </w:style>
  <w:style w:type="paragraph" w:customStyle="1" w:styleId="0B2A95C974B34C229FB6219BCF1F1BE0">
    <w:name w:val="0B2A95C974B34C229FB6219BCF1F1BE0"/>
    <w:rsid w:val="00133134"/>
  </w:style>
  <w:style w:type="paragraph" w:customStyle="1" w:styleId="6AFC74C3C18440FE9A0E26B4271FB5BF">
    <w:name w:val="6AFC74C3C18440FE9A0E26B4271FB5BF"/>
    <w:rsid w:val="00133134"/>
  </w:style>
  <w:style w:type="paragraph" w:customStyle="1" w:styleId="A57A94F2114C42049F2F1E22D16C5CD0">
    <w:name w:val="A57A94F2114C42049F2F1E22D16C5CD0"/>
    <w:rsid w:val="00133134"/>
  </w:style>
  <w:style w:type="paragraph" w:customStyle="1" w:styleId="E2DC45047137482384E75D5C2D007B1A">
    <w:name w:val="E2DC45047137482384E75D5C2D007B1A"/>
    <w:rsid w:val="00433D81"/>
  </w:style>
  <w:style w:type="paragraph" w:customStyle="1" w:styleId="1E47AD2417BC4247BC56E34089EAB87D">
    <w:name w:val="1E47AD2417BC4247BC56E34089EAB87D"/>
    <w:rsid w:val="00433D81"/>
  </w:style>
  <w:style w:type="paragraph" w:customStyle="1" w:styleId="3B8C48C68A7741C5A217304075E22FB5">
    <w:name w:val="3B8C48C68A7741C5A217304075E22FB5"/>
    <w:rsid w:val="00433D81"/>
  </w:style>
  <w:style w:type="paragraph" w:customStyle="1" w:styleId="1769F422C6164DF9BD3F54956432362F">
    <w:name w:val="1769F422C6164DF9BD3F54956432362F"/>
    <w:rsid w:val="00433D81"/>
  </w:style>
  <w:style w:type="paragraph" w:customStyle="1" w:styleId="AC3BCEC50BDC475F82B133575008AFF1">
    <w:name w:val="AC3BCEC50BDC475F82B133575008AFF1"/>
    <w:rsid w:val="00433D81"/>
  </w:style>
  <w:style w:type="paragraph" w:customStyle="1" w:styleId="1DCC63EA117E4B01A63B3DA733AEDE9E">
    <w:name w:val="1DCC63EA117E4B01A63B3DA733AEDE9E"/>
    <w:rsid w:val="00433D81"/>
  </w:style>
  <w:style w:type="paragraph" w:customStyle="1" w:styleId="9DDD83E829374718812EFD9B9853C99B">
    <w:name w:val="9DDD83E829374718812EFD9B9853C99B"/>
    <w:rsid w:val="00433D81"/>
  </w:style>
  <w:style w:type="paragraph" w:customStyle="1" w:styleId="20B342E749A94A47A3828868EFF8AAB4">
    <w:name w:val="20B342E749A94A47A3828868EFF8AAB4"/>
    <w:rsid w:val="00433D81"/>
  </w:style>
  <w:style w:type="paragraph" w:customStyle="1" w:styleId="7BC7CFFD2347482A94953C0C8F732668">
    <w:name w:val="7BC7CFFD2347482A94953C0C8F732668"/>
    <w:rsid w:val="00433D81"/>
  </w:style>
  <w:style w:type="paragraph" w:customStyle="1" w:styleId="C2EB4E126CDD4EA9AFF47EB272D3DF9F">
    <w:name w:val="C2EB4E126CDD4EA9AFF47EB272D3DF9F"/>
    <w:rsid w:val="00433D81"/>
  </w:style>
  <w:style w:type="paragraph" w:customStyle="1" w:styleId="39F1505A7991402482204349C11F1F04">
    <w:name w:val="39F1505A7991402482204349C11F1F04"/>
    <w:rsid w:val="00433D81"/>
  </w:style>
  <w:style w:type="paragraph" w:customStyle="1" w:styleId="18757F399B9F4DBF917E84A9FE76E554">
    <w:name w:val="18757F399B9F4DBF917E84A9FE76E554"/>
    <w:rsid w:val="00433D81"/>
  </w:style>
  <w:style w:type="paragraph" w:customStyle="1" w:styleId="B7C593BBB8CF4F388FBBF612E03AD58F">
    <w:name w:val="B7C593BBB8CF4F388FBBF612E03AD58F"/>
    <w:rsid w:val="00433D81"/>
  </w:style>
  <w:style w:type="paragraph" w:customStyle="1" w:styleId="CB3D639E94FF4CD1856979F147FE1B54">
    <w:name w:val="CB3D639E94FF4CD1856979F147FE1B54"/>
    <w:rsid w:val="00433D81"/>
  </w:style>
  <w:style w:type="paragraph" w:customStyle="1" w:styleId="DDFB9F53BB0445D1A17717D1585E8101">
    <w:name w:val="DDFB9F53BB0445D1A17717D1585E8101"/>
    <w:rsid w:val="00433D81"/>
  </w:style>
  <w:style w:type="paragraph" w:customStyle="1" w:styleId="6D4FA11823C840CAAAFA09CF6F333343">
    <w:name w:val="6D4FA11823C840CAAAFA09CF6F333343"/>
    <w:rsid w:val="00433D81"/>
  </w:style>
  <w:style w:type="paragraph" w:customStyle="1" w:styleId="9330B3C7B52741A6B2F86DEBBEB7BEC4">
    <w:name w:val="9330B3C7B52741A6B2F86DEBBEB7BEC4"/>
    <w:rsid w:val="00433D81"/>
  </w:style>
  <w:style w:type="paragraph" w:customStyle="1" w:styleId="CD4BFC1F5BB24464AD02D110A7968132">
    <w:name w:val="CD4BFC1F5BB24464AD02D110A7968132"/>
    <w:rsid w:val="00433D81"/>
  </w:style>
  <w:style w:type="paragraph" w:customStyle="1" w:styleId="64B19569FC6F45348FBBEEEF91B42B37">
    <w:name w:val="64B19569FC6F45348FBBEEEF91B42B37"/>
    <w:rsid w:val="00433D81"/>
  </w:style>
  <w:style w:type="paragraph" w:customStyle="1" w:styleId="088AA9CF587E41B98438623636B13315">
    <w:name w:val="088AA9CF587E41B98438623636B13315"/>
    <w:rsid w:val="00433D81"/>
  </w:style>
  <w:style w:type="paragraph" w:customStyle="1" w:styleId="3718D7FF5A81421591F3D49CD39D40EA">
    <w:name w:val="3718D7FF5A81421591F3D49CD39D40EA"/>
    <w:rsid w:val="00433D81"/>
  </w:style>
  <w:style w:type="paragraph" w:customStyle="1" w:styleId="C18CEEA6D04945E2B24CFC127CEE1D59">
    <w:name w:val="C18CEEA6D04945E2B24CFC127CEE1D59"/>
    <w:rsid w:val="00433D81"/>
  </w:style>
  <w:style w:type="paragraph" w:customStyle="1" w:styleId="14861102CEB244A7BCC2F2DC4EF4F387">
    <w:name w:val="14861102CEB244A7BCC2F2DC4EF4F387"/>
    <w:rsid w:val="00433D81"/>
  </w:style>
  <w:style w:type="paragraph" w:customStyle="1" w:styleId="5D57344CD7E6491D995017FE0A8A09A6">
    <w:name w:val="5D57344CD7E6491D995017FE0A8A09A6"/>
    <w:rsid w:val="00433D81"/>
  </w:style>
  <w:style w:type="paragraph" w:customStyle="1" w:styleId="8EDAE4D01E5D46AC8BFD3DD5A12B820A">
    <w:name w:val="8EDAE4D01E5D46AC8BFD3DD5A12B820A"/>
    <w:rsid w:val="00433D81"/>
  </w:style>
  <w:style w:type="paragraph" w:customStyle="1" w:styleId="CD04B456F10A456E8004A57E10F2BA7A">
    <w:name w:val="CD04B456F10A456E8004A57E10F2BA7A"/>
    <w:rsid w:val="00433D81"/>
  </w:style>
  <w:style w:type="paragraph" w:customStyle="1" w:styleId="4AF355ED59404F1CA9089E840B91A2E6">
    <w:name w:val="4AF355ED59404F1CA9089E840B91A2E6"/>
    <w:rsid w:val="00433D81"/>
  </w:style>
  <w:style w:type="paragraph" w:customStyle="1" w:styleId="C04FA702BA1B44FFA032B23769D24CB0">
    <w:name w:val="C04FA702BA1B44FFA032B23769D24CB0"/>
    <w:rsid w:val="00433D81"/>
  </w:style>
  <w:style w:type="paragraph" w:customStyle="1" w:styleId="9AD85D87849D4303921BEBE90AD8D346">
    <w:name w:val="9AD85D87849D4303921BEBE90AD8D346"/>
    <w:rsid w:val="00433D81"/>
  </w:style>
  <w:style w:type="paragraph" w:customStyle="1" w:styleId="0CC1C3A2B20F4C73A2B354F73BC91568">
    <w:name w:val="0CC1C3A2B20F4C73A2B354F73BC91568"/>
    <w:rsid w:val="00433D81"/>
  </w:style>
  <w:style w:type="paragraph" w:customStyle="1" w:styleId="7C1E0EEC140940CB926F5E991BAB1577">
    <w:name w:val="7C1E0EEC140940CB926F5E991BAB1577"/>
    <w:rsid w:val="00433D81"/>
  </w:style>
  <w:style w:type="paragraph" w:customStyle="1" w:styleId="D1E95C6A5F134F10855CC52E0B018DDE">
    <w:name w:val="D1E95C6A5F134F10855CC52E0B018DDE"/>
    <w:rsid w:val="00433D81"/>
  </w:style>
  <w:style w:type="paragraph" w:customStyle="1" w:styleId="D950C13D40AD468F8F5D63510AB48949">
    <w:name w:val="D950C13D40AD468F8F5D63510AB48949"/>
    <w:rsid w:val="00433D81"/>
  </w:style>
  <w:style w:type="paragraph" w:customStyle="1" w:styleId="1160706B8B0A40509B85DD5904587C97">
    <w:name w:val="1160706B8B0A40509B85DD5904587C97"/>
    <w:rsid w:val="00433D81"/>
  </w:style>
  <w:style w:type="paragraph" w:customStyle="1" w:styleId="D92A0FCEA0F046F3B2D4A96C8CA03176">
    <w:name w:val="D92A0FCEA0F046F3B2D4A96C8CA03176"/>
    <w:rsid w:val="00433D81"/>
  </w:style>
  <w:style w:type="paragraph" w:customStyle="1" w:styleId="B0F76607DA3D40B9B5B68C0F1D82D2AE">
    <w:name w:val="B0F76607DA3D40B9B5B68C0F1D82D2AE"/>
    <w:rsid w:val="00433D81"/>
  </w:style>
  <w:style w:type="paragraph" w:customStyle="1" w:styleId="3E2FCEAEA3414EB0AD32A39F03FA8067">
    <w:name w:val="3E2FCEAEA3414EB0AD32A39F03FA8067"/>
    <w:rsid w:val="00433D81"/>
  </w:style>
  <w:style w:type="paragraph" w:customStyle="1" w:styleId="2CB7F9A527A7471EAA8D4CAD75C289EF">
    <w:name w:val="2CB7F9A527A7471EAA8D4CAD75C289EF"/>
    <w:rsid w:val="00433D81"/>
  </w:style>
  <w:style w:type="paragraph" w:customStyle="1" w:styleId="0617C8EA766746F39B7FCA511CDC1ED9">
    <w:name w:val="0617C8EA766746F39B7FCA511CDC1ED9"/>
    <w:rsid w:val="00433D81"/>
  </w:style>
  <w:style w:type="paragraph" w:customStyle="1" w:styleId="D06673D171E54F53BF5CB8DBE54C229D">
    <w:name w:val="D06673D171E54F53BF5CB8DBE54C229D"/>
    <w:rsid w:val="00433D81"/>
  </w:style>
  <w:style w:type="paragraph" w:customStyle="1" w:styleId="455997027C5841DC846205831C58EF43">
    <w:name w:val="455997027C5841DC846205831C58EF43"/>
    <w:rsid w:val="00433D81"/>
  </w:style>
  <w:style w:type="paragraph" w:customStyle="1" w:styleId="3BAC82131A384EDA84C593BA09D032F8">
    <w:name w:val="3BAC82131A384EDA84C593BA09D032F8"/>
    <w:rsid w:val="00433D81"/>
  </w:style>
  <w:style w:type="paragraph" w:customStyle="1" w:styleId="E215CDC56CC6454B969A905BC7281AFF">
    <w:name w:val="E215CDC56CC6454B969A905BC7281AFF"/>
    <w:rsid w:val="00433D81"/>
  </w:style>
  <w:style w:type="paragraph" w:customStyle="1" w:styleId="0677BA8E6D4843CCBA19646B619B6F9B">
    <w:name w:val="0677BA8E6D4843CCBA19646B619B6F9B"/>
    <w:rsid w:val="00433D81"/>
  </w:style>
  <w:style w:type="paragraph" w:customStyle="1" w:styleId="FC7CEEB284A14ECB9DDF925FDA108DA6">
    <w:name w:val="FC7CEEB284A14ECB9DDF925FDA108DA6"/>
    <w:rsid w:val="00433D81"/>
  </w:style>
  <w:style w:type="paragraph" w:customStyle="1" w:styleId="B289155A59E5459DB7B8D2AABD8F46F2">
    <w:name w:val="B289155A59E5459DB7B8D2AABD8F46F2"/>
    <w:rsid w:val="00433D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4</cp:revision>
  <dcterms:created xsi:type="dcterms:W3CDTF">2023-12-21T01:28:00Z</dcterms:created>
  <dcterms:modified xsi:type="dcterms:W3CDTF">2023-12-23T17:16:00Z</dcterms:modified>
</cp:coreProperties>
</file>